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52F" w:rsidRDefault="0025452F" w:rsidP="0025452F">
      <w:pPr>
        <w:spacing w:after="0" w:line="360" w:lineRule="auto"/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2773680" cy="27736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8" t="3644" r="5190" b="39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52F" w:rsidRPr="004C4359" w:rsidRDefault="0025452F" w:rsidP="00F57A74">
      <w:pPr>
        <w:spacing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4C4359">
        <w:rPr>
          <w:rFonts w:ascii="Arial" w:hAnsi="Arial" w:cs="Arial"/>
          <w:bCs/>
          <w:sz w:val="20"/>
          <w:szCs w:val="20"/>
          <w:u w:val="single"/>
          <w:lang w:val="en-GB"/>
        </w:rPr>
        <w:t>Figure S1:</w:t>
      </w:r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bar plot of metrics of the average network for</w:t>
      </w:r>
      <w:r w:rsidR="00817B3D">
        <w:rPr>
          <w:rFonts w:ascii="Arial" w:hAnsi="Arial" w:cs="Arial"/>
          <w:bCs/>
          <w:sz w:val="20"/>
          <w:szCs w:val="20"/>
          <w:lang w:val="en-GB"/>
        </w:rPr>
        <w:t xml:space="preserve"> the 25 nodes with higher Deg. The n</w:t>
      </w:r>
      <w:bookmarkStart w:id="0" w:name="_GoBack"/>
      <w:bookmarkEnd w:id="0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odes with highest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Deg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are: Putamen (R/L), Thalamus (R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allidum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, Thalamus (L), Frontal sup (R/L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allidum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L), Caudate (R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recuneus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, Caudate (L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recuneus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L), Parietal sup (R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ericallosal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/L), Front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inf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Opercular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recentral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, Parietal sup (L), Parietal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inf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Supramar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Paracentral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, Occipital sup (R), Orbital gyrus (L), Parietal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inf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Supramar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L),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Circ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insular sup (L), Occipital </w:t>
      </w:r>
      <w:proofErr w:type="spellStart"/>
      <w:r w:rsidRPr="004C4359">
        <w:rPr>
          <w:rFonts w:ascii="Arial" w:hAnsi="Arial" w:cs="Arial"/>
          <w:bCs/>
          <w:sz w:val="20"/>
          <w:szCs w:val="20"/>
          <w:lang w:val="en-GB"/>
        </w:rPr>
        <w:t>inf</w:t>
      </w:r>
      <w:proofErr w:type="spellEnd"/>
      <w:r w:rsidRPr="004C4359">
        <w:rPr>
          <w:rFonts w:ascii="Arial" w:hAnsi="Arial" w:cs="Arial"/>
          <w:bCs/>
          <w:sz w:val="20"/>
          <w:szCs w:val="20"/>
          <w:lang w:val="en-GB"/>
        </w:rPr>
        <w:t xml:space="preserve"> (R).</w:t>
      </w:r>
    </w:p>
    <w:p w:rsidR="00A87A15" w:rsidRPr="0025452F" w:rsidRDefault="00A87A15">
      <w:pPr>
        <w:rPr>
          <w:lang w:val="en-GB"/>
        </w:rPr>
      </w:pPr>
    </w:p>
    <w:sectPr w:rsidR="00A87A15" w:rsidRPr="0025452F" w:rsidSect="00A87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452F"/>
    <w:rsid w:val="0025452F"/>
    <w:rsid w:val="003A19C3"/>
    <w:rsid w:val="004C4359"/>
    <w:rsid w:val="005F32D5"/>
    <w:rsid w:val="00817B3D"/>
    <w:rsid w:val="00A87A15"/>
    <w:rsid w:val="00F5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52F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4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52F"/>
    <w:rPr>
      <w:rFonts w:ascii="Tahoma" w:eastAsiaTheme="minorEastAsia" w:hAnsi="Tahoma" w:cs="Tahoma"/>
      <w:sz w:val="16"/>
      <w:szCs w:val="16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tti</dc:creator>
  <cp:lastModifiedBy>GHS</cp:lastModifiedBy>
  <cp:revision>4</cp:revision>
  <dcterms:created xsi:type="dcterms:W3CDTF">2014-07-07T11:05:00Z</dcterms:created>
  <dcterms:modified xsi:type="dcterms:W3CDTF">2014-10-18T08:47:00Z</dcterms:modified>
</cp:coreProperties>
</file>